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Sequences of shRNA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6412"/>
      </w:tblGrid>
      <w:tr>
        <w:trPr/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NA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rget sequences (5’-3’)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ezo1-shRNA-#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4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CCCTGTCAGTCTACATCAGTT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ezo1-shRNA-#2</w:t>
            </w:r>
          </w:p>
        </w:tc>
        <w:tc>
          <w:tcPr>
            <w:tcW w:w="6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GAAGATGAGATCGCACTGTCA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ezo1-shRNA-#3</w:t>
            </w:r>
          </w:p>
        </w:tc>
        <w:tc>
          <w:tcPr>
            <w:tcW w:w="6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CTGGATGTGTGTGGAAGACAT</w:t>
            </w:r>
          </w:p>
        </w:tc>
      </w:tr>
      <w:tr>
        <w:trPr/>
        <w:tc>
          <w:tcPr>
            <w:tcW w:w="21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NA Ctrl</w:t>
            </w:r>
          </w:p>
        </w:tc>
        <w:tc>
          <w:tcPr>
            <w:tcW w:w="64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ty vecto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he optimal shRNA sequence that can significantly reduce the expression level of Piezo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Sequences of PCR primers used for amplification of target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280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sequences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ezo1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CCCAACTCCACCAACCTTATCA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GCCACCTTCAGCATATCCAGATA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ezo2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TGGAATGGGAAGACAGAGAA</w:t>
            </w:r>
          </w:p>
          <w:tbl>
            <w:tblPr>
              <w:tblW w:w="25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560"/>
            </w:tblGrid>
            <w:tr>
              <w:trPr>
                <w:trHeight w:val="47" w:hRule="atLeast"/>
              </w:trPr>
              <w:tc>
                <w:tcPr>
                  <w:tcW w:w="256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CCAGGTGAACTTCAGGATAT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v1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TCAGGGTGGACGAGGTAAA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AGGGCAAAGTTCTTCCAGTTTCT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v4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AGAAATGCCCTGGAGTGAAT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AGACCATCACAGCCAGATA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c1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AGTTACCTTCGGCTCTTCTT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TTTGGAAGTGTACCCTTTG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GTCGGTGTGAACGGAT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ATTTGATGTTAGCGGGA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. List of primary antibodies used for WB, IF, and IH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7"/>
        <w:gridCol w:w="1470"/>
        <w:gridCol w:w="1407"/>
        <w:gridCol w:w="1405"/>
        <w:gridCol w:w="1405"/>
      </w:tblGrid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o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ny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og No.</w:t>
            </w:r>
          </w:p>
        </w:tc>
        <w:tc>
          <w:tcPr>
            <w:tcW w:w="4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ution rate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H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ezo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39-1-A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9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nect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613-1-A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1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aA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72251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aA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72005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SM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95-1-A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60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35-1-A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aA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1609-4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Ak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aA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1609-5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04-1-Ig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60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SM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vicebio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13044-5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B: western blot analysis, IHC: immunohistochemistry, IF: immunofluorescenc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. Body weight and blood gas analysis of rats in the three experimental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901"/>
        <w:gridCol w:w="2126"/>
        <w:gridCol w:w="1985"/>
        <w:gridCol w:w="759"/>
      </w:tblGrid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717387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Weight(g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.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4.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.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3.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2.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3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O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mol/l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±0.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mHg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.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6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O2(mmHg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3.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3.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3.2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(g/l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3.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6.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9.4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7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mol/l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3.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9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mol/l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5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4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mol/l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2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(mmol/l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±0.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expressed as mean±S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4Char">
    <w:name w:val="标题 4 Char"/>
    <w:qFormat/>
    <w:rPr>
      <w:rFonts w:ascii="宋体;SimSun" w:hAnsi="宋体;SimSun" w:cs="宋体;SimSu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02:26:00Z</dcterms:created>
  <dc:creator>HP</dc:creator>
  <dc:description/>
  <cp:keywords/>
  <dc:language>en-US</dc:language>
  <cp:lastModifiedBy>HP</cp:lastModifiedBy>
  <dcterms:modified xsi:type="dcterms:W3CDTF">2025-07-24T06:20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